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ACC5D" w14:textId="35553F55" w:rsidR="003E61DE" w:rsidRPr="006C4839" w:rsidRDefault="00B07371">
      <w:pPr>
        <w:rPr>
          <w:b/>
          <w:noProof/>
        </w:rPr>
      </w:pPr>
      <w:bookmarkStart w:id="0" w:name="_GoBack"/>
      <w:r w:rsidRPr="006C4839">
        <w:rPr>
          <w:b/>
          <w:noProof/>
        </w:rPr>
        <w:t>S3</w:t>
      </w:r>
      <w:r w:rsidR="006C4839" w:rsidRPr="006C4839">
        <w:rPr>
          <w:b/>
          <w:noProof/>
        </w:rPr>
        <w:t xml:space="preserve"> Fig</w:t>
      </w:r>
      <w:r w:rsidRPr="006C4839">
        <w:rPr>
          <w:b/>
          <w:noProof/>
        </w:rPr>
        <w:t>. RS curves for RS starting dilution optimization.</w:t>
      </w:r>
    </w:p>
    <w:bookmarkEnd w:id="0"/>
    <w:p w14:paraId="56596A18" w14:textId="1D0A3903" w:rsidR="00B07371" w:rsidRDefault="00B07371">
      <w:r w:rsidRPr="00FE4B51">
        <w:rPr>
          <w:noProof/>
        </w:rPr>
        <w:drawing>
          <wp:inline distT="0" distB="0" distL="0" distR="0" wp14:anchorId="2C39E2FC" wp14:editId="43C5AE8B">
            <wp:extent cx="5723628" cy="4429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68" cy="4435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7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B51"/>
    <w:rsid w:val="000B3E08"/>
    <w:rsid w:val="003E61DE"/>
    <w:rsid w:val="004A22D0"/>
    <w:rsid w:val="006C4839"/>
    <w:rsid w:val="009C65B1"/>
    <w:rsid w:val="00B07371"/>
    <w:rsid w:val="00B360CA"/>
    <w:rsid w:val="00F51ADD"/>
    <w:rsid w:val="00FE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CC5D"/>
  <w15:chartTrackingRefBased/>
  <w15:docId w15:val="{65DDD57F-27F2-416A-BAD8-8DE9F075B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86</_dlc_DocId>
    <_dlc_DocIdUrl xmlns="0f216a45-9fd3-4545-b10c-de9be453f7bf">
      <Url>https://sp.battelle.org/sites/CTCDocs3/F140740061/_layouts/15/DocIdRedir.aspx?ID=CTCD3-676-86</Url>
      <Description>CTCD3-676-86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D1A0DB-7C62-418F-B85E-9702BBC96FC8}"/>
</file>

<file path=customXml/itemProps2.xml><?xml version="1.0" encoding="utf-8"?>
<ds:datastoreItem xmlns:ds="http://schemas.openxmlformats.org/officeDocument/2006/customXml" ds:itemID="{4BD9CFE7-49A4-4FA8-9A1D-57A5464A4CB2}"/>
</file>

<file path=customXml/itemProps3.xml><?xml version="1.0" encoding="utf-8"?>
<ds:datastoreItem xmlns:ds="http://schemas.openxmlformats.org/officeDocument/2006/customXml" ds:itemID="{08920BC2-F2ED-46B6-B6AB-69094A663A53}"/>
</file>

<file path=customXml/itemProps4.xml><?xml version="1.0" encoding="utf-8"?>
<ds:datastoreItem xmlns:ds="http://schemas.openxmlformats.org/officeDocument/2006/customXml" ds:itemID="{E4AE6AA1-8456-438F-8510-53D9A76C3B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06:00Z</dcterms:created>
  <dcterms:modified xsi:type="dcterms:W3CDTF">2019-02-20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cb4537ed-4578-4348-8499-3e65ab9edb17</vt:lpwstr>
  </property>
</Properties>
</file>